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57A30" w14:textId="61D833EE" w:rsidR="0008465A" w:rsidRPr="00100F46" w:rsidRDefault="000846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22222"/>
        </w:rPr>
      </w:pPr>
      <w:r w:rsidRPr="00100F46">
        <w:rPr>
          <w:rFonts w:ascii="Times New Roman" w:eastAsia="Times New Roman" w:hAnsi="Times New Roman" w:cs="Times New Roman"/>
          <w:color w:val="222222"/>
        </w:rPr>
        <w:t>Supplemental Figure 2</w:t>
      </w:r>
    </w:p>
    <w:p w14:paraId="0D24C523" w14:textId="77777777" w:rsidR="0008465A" w:rsidRDefault="000846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15CD58F9" w14:textId="7BCD46DF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CLUSTAL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proofErr w:type="gram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O(</w:t>
      </w:r>
      <w:proofErr w:type="gram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1.2.4) multiple sequence alignment</w:t>
      </w:r>
    </w:p>
    <w:p w14:paraId="01DAF74B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484D9984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6407294E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MFVFLVLLPLVSSQCVNLTTRTQLPPAYTNSFTRGVYYPDKVFRSSVLHSTQDLFLPFFS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60</w:t>
      </w:r>
    </w:p>
    <w:p w14:paraId="01C889B4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MFVFLVLLPLVSSQCVNLTTRTQLPPAYTNSFTRGVYYPDKVFRSSVLHSTQDLFLPFFS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60</w:t>
      </w:r>
    </w:p>
    <w:p w14:paraId="0557753E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MFVFLVLLPLVFSQCVSLTTRTQLPPAYTNSFTRGVYYPDKVFRSSVLYSTQDLFLPFFS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60</w:t>
      </w:r>
    </w:p>
    <w:p w14:paraId="07397D82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MFVFLVLLPLVSSQCVNLKTRTQLTPAYTNSFTRGVYYPDKVFRSSVLYSTQDLFLPFFS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60</w:t>
      </w:r>
    </w:p>
    <w:p w14:paraId="43908E41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E_2023  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MFVFLVLLPLVSSQCVNLTTRTQ</w:t>
      </w:r>
      <w:r w:rsidRPr="0011575A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S</w:t>
      </w: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PPAYTNSFTRGVYYPDKVFRSSVLYSTQDLFLPFFS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60</w:t>
      </w:r>
    </w:p>
    <w:p w14:paraId="1BAE1A60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 ****.*.****  ***********************:***********</w:t>
      </w:r>
    </w:p>
    <w:p w14:paraId="0136A1C1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27E82A87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NVTWFHA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---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SGTNGTKRFDNPVLPFNDGVYFASTEKSNIIRGWIFGTTLDSKTQSLLIV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17</w:t>
      </w:r>
    </w:p>
    <w:p w14:paraId="10B4467A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NVTWFHAIHVSGTNGTKRFDNPVLPFNDGVYFASTEKSNIIRGWIFGTTLDSKTQSLLIV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20</w:t>
      </w:r>
    </w:p>
    <w:p w14:paraId="6F007598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NVTRFQAI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SGTNGIKRFDNPVLPFNDGVYFASTEKSNIIRGWIFGTTLDSKTQSLLIV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18</w:t>
      </w:r>
    </w:p>
    <w:p w14:paraId="7FAC4469" w14:textId="28F37D7A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NVTRFQA</w:t>
      </w:r>
      <w:proofErr w:type="spellEnd"/>
      <w:r w:rsidR="002269F5">
        <w:rPr>
          <w:rFonts w:ascii="Courier New" w:eastAsia="Times New Roman" w:hAnsi="Courier New" w:cs="Courier New"/>
          <w:color w:val="222222"/>
          <w:sz w:val="18"/>
          <w:szCs w:val="18"/>
        </w:rPr>
        <w:t>-H</w:t>
      </w: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SGTNGIKRFDNPVLPFNDGVYFASTEKSNIIRGWIFGTTLDSKTQSLLIV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18</w:t>
      </w:r>
    </w:p>
    <w:p w14:paraId="0EC95FDE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E_2023  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NVTRFQA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---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SGTNGIKRFDNPVLPFNDGVYFASTEKSNIIRGWIFGTTLDSKTQSLLIV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17</w:t>
      </w:r>
    </w:p>
    <w:p w14:paraId="5E6F7487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 *:*   ***** ********************************************</w:t>
      </w:r>
    </w:p>
    <w:p w14:paraId="74D657AD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5DEE729E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NNATNVVIKVCEFQFCNDPFLG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YHTNNKSWMESEFRVYSSANNCTFEYVSQPFLMDLE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75</w:t>
      </w:r>
    </w:p>
    <w:p w14:paraId="1FB01175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NNATNVVIKVCEFQFCNDPFLGVYYHKNNKSWMESEFRVYSSANNCTFEYVSQPFLMDLE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80</w:t>
      </w:r>
    </w:p>
    <w:p w14:paraId="409A8B39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NNATNVVIKVCEFQFCNDPFLGV-YHTNNKIWMESEFRVYSSANNCTFEYVSQPFLMDLE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77</w:t>
      </w:r>
    </w:p>
    <w:p w14:paraId="03DBDBC2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NNATNVVIKVCEFQFCNDPFLG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YHTNNKIWMESEFRVYSSANNCTFEYVSQPFLMDLE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76</w:t>
      </w:r>
    </w:p>
    <w:p w14:paraId="248A50FC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E_2023  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NNATNVVIKVCEFQFCNDPFLG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--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YHTNNKIWMESEFRVYSSANNCTFEYVSQPFLMDLE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75</w:t>
      </w:r>
    </w:p>
    <w:p w14:paraId="69518D2A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  **.*** *****************************</w:t>
      </w:r>
    </w:p>
    <w:p w14:paraId="78A1783E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658EE99E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GKQGNFKNLREFVFKNIDGYFKIYSKHTPINLVRDLPQGFSALEPLVDLPIGINITRFQT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235</w:t>
      </w:r>
    </w:p>
    <w:p w14:paraId="36A53F6C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GKQGNFKNLREFVFKNIDGYFKIYSKHTPINLVRDLPQGFSALEPLVDLPIGINITRFQT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240</w:t>
      </w:r>
    </w:p>
    <w:p w14:paraId="7C7ED0B9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EKQGNFKNLREFVFKSIDGYFKIYSKHTPINLVRDLPQGFSALEPLVDLPIGINITRFQT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237</w:t>
      </w:r>
    </w:p>
    <w:p w14:paraId="281A35C8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EKQGNFKNLREFVFKSIDGYFKIYSKHTPINLVRDLPQGFSALEPLVDLPIGINITRFQT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236</w:t>
      </w:r>
    </w:p>
    <w:p w14:paraId="108DF4C7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E_2023  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EKQGNFKNLREFVFKSIDGYFKIYSKHTPINLVRDLPQGFSALEPLVDLPIGINITRFQT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235</w:t>
      </w:r>
    </w:p>
    <w:p w14:paraId="30F435D5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**************.********************************************</w:t>
      </w:r>
    </w:p>
    <w:p w14:paraId="23C2076B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65A361F2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LLALHRSYLTPGDSSSGWTAGAAAYYVGYLQPRTFLLKYNENGTITDAVDCALDPLSETK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295</w:t>
      </w:r>
    </w:p>
    <w:p w14:paraId="47F16518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LLALHRSYLTPGDSSSGWTAGAAAYYVGYLQPRTFLLKYNENGTITDAVDCALDPLSETK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300</w:t>
      </w:r>
    </w:p>
    <w:p w14:paraId="12C01DF1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LLALHRSYLTPGDSSSGWTAGAAAYYVGYLQPRTFLLKYNENGTITDAVDCALDPLSETK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297</w:t>
      </w:r>
    </w:p>
    <w:p w14:paraId="6F496051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LLALHRSSLTPGDSSSDWTAGAAAYYVGYLQPRTFLLKYNENGTITDAVDCALDPLSETK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296</w:t>
      </w:r>
    </w:p>
    <w:p w14:paraId="6D010559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E_2023  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LLAL</w:t>
      </w:r>
      <w:r w:rsidRPr="0011575A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Y</w:t>
      </w: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RSYLTPGDSSSDWTAGAAAYYVGYLQPRTFLLKYNENGTITDAVDCALDPLSETK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295</w:t>
      </w:r>
    </w:p>
    <w:p w14:paraId="5B372656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:** ********.*******************************************</w:t>
      </w:r>
    </w:p>
    <w:p w14:paraId="6DC68695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7425FE0F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CTLKSFTVEKGIYQTSNFRVQPTESIVRFPNITNLCPFGEVFNATRFASVYAWNRKRISN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355</w:t>
      </w:r>
    </w:p>
    <w:p w14:paraId="70907012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CTLKSFTVEKGIYQTSNFRVQPTESIVRFPNITNLCPFGEVFNATRFASVYAWNRKRISN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360</w:t>
      </w:r>
    </w:p>
    <w:p w14:paraId="70284EA8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CTLKSFTVEKGIYQTSNFRVQPTESIVRFPNITNLCPFGEVFNATRFASVYAWNRKRISN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357</w:t>
      </w:r>
    </w:p>
    <w:p w14:paraId="555E876E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CTLKSFTVEKGIYQTSNFRVQPTESIVRFPNITNLCPFGEVFNATRFASVYAWNRKRISN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356</w:t>
      </w:r>
    </w:p>
    <w:p w14:paraId="267E5F4E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E_2023  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CTLKSFTVEKGIYQTSNFRVQPTESIVRFPNITNLCPFGEVFNATRFASVYAWNRKRISN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355</w:t>
      </w:r>
    </w:p>
    <w:p w14:paraId="591AECBB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14:paraId="78F8A104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7546038C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CVADYSVLYNSASFSTFKCYGVSPTKLNDLCFTNVYADSFVIRGDEVRQIAPGQTGKIAD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415</w:t>
      </w:r>
    </w:p>
    <w:p w14:paraId="1A02FDAF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CVADYSVLYNSASFSTFKCYGVSPTKLNDLCFTNVYADSFVIRGDEVRQIAPGQTGKIAD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420</w:t>
      </w:r>
    </w:p>
    <w:p w14:paraId="7FCAE4BB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CVADYSVLYNSTSFSTFKCYGVSPTKLNDLCFTNVYADSFVIRGDEVRQIAPGQTGKIAD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417</w:t>
      </w:r>
    </w:p>
    <w:p w14:paraId="25B5E90C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CVADYSVLYNSTSFSTFKCYGVSPTKLNDLCFTNVYADSFVIKGDEVRQIAPGQTGKIAD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416</w:t>
      </w:r>
    </w:p>
    <w:p w14:paraId="4EBA48CD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E_2023  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CVADYSVLYNSTSFSTFKCYGVSPTKLNDLCFTNVYADSFVIRGDEVRQIAPGQTGKIAD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415</w:t>
      </w:r>
    </w:p>
    <w:p w14:paraId="5B87B956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:******************************:*****************</w:t>
      </w:r>
    </w:p>
    <w:p w14:paraId="00DE026B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600F851B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YNYKLPDDFTGCVIAWNSNNLDSKVGGNHNYLYRLFRKSNLKPFERDISTEIYQAGSTPC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475</w:t>
      </w:r>
    </w:p>
    <w:p w14:paraId="4E724C87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YNYKLPDDFTGCVIAWNSNNLDSKVGGNYNYLYRLFRKSNLKPFERDISTEIYQAGSTPC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480</w:t>
      </w:r>
    </w:p>
    <w:p w14:paraId="11EEB5AE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YNYKLPDDFTGCVIAWNSNNLDSKVDGNNNYLFRLFRKSNLKPFERDISTEIYQAGSTPC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477</w:t>
      </w:r>
    </w:p>
    <w:p w14:paraId="0DBC9780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YNYKLPDDFTGCVIAWNSNNLDS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---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GNNNYQFRLFRKSKLKPFERDISTEIYQAGNTPC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473</w:t>
      </w:r>
    </w:p>
    <w:p w14:paraId="170CC153" w14:textId="44B28A80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E_2023  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YNYKLPDDFTGCVIAWNSNNLDS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r w:rsidR="00D12BAC" w:rsidRPr="00AB4750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A</w:t>
      </w: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-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GNNNYLFRLFRKSNLKPFERDISTEIYQAGSTPC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472</w:t>
      </w:r>
    </w:p>
    <w:p w14:paraId="5F614CFD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   ** ** :******:****************.***</w:t>
      </w:r>
    </w:p>
    <w:p w14:paraId="32D37CD3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7668683E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NGVEGFNCYFPLQSYGFRPTYGVGYQPYRVVVLSFELLHAPATVCGPKKSTNLVKNKCVN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535</w:t>
      </w:r>
    </w:p>
    <w:p w14:paraId="1E73F834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NGVEGFNCYFPLQSYGFQPTNGVGYQPYRVVVLSFELLHAPATVCGPKKSTNLVKNKCVN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540</w:t>
      </w:r>
    </w:p>
    <w:p w14:paraId="6205A919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NGVAGFNCYFPLQSYGFRPTYGVDHQPYRVVVLSFELLHAPATVCGPKKSTNLVKNKCVN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537</w:t>
      </w:r>
    </w:p>
    <w:p w14:paraId="0E35057E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NGVVGFNCYFPLKSYGFLPTYGVDHQPYRVVVLSFELLHAPATVCGPKKSTNLVKNKCVN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533</w:t>
      </w:r>
    </w:p>
    <w:p w14:paraId="23206B59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E_2023  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NGVVGFNCYFPLKSYGFLPTYGVDHQPYRVVVLSFELLHAPATVCGPKKSTNLVKNKCVN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532</w:t>
      </w:r>
    </w:p>
    <w:p w14:paraId="2DC2EE21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 ********:**** ** **.:***********************************</w:t>
      </w:r>
    </w:p>
    <w:p w14:paraId="2A3635B1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7CB688A3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FNFNGLTGTGVLTESNKKFLPFQQFGRDIDDTTDAVRDPQTLEILDITPCSFGGVSVITP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595</w:t>
      </w:r>
    </w:p>
    <w:p w14:paraId="01A4BE0B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FNFNGLTGTGVLTESNKKFLPFQQFGRDIADTTDAVRDPQTLEILDITPCSFGGVSVITP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600</w:t>
      </w:r>
    </w:p>
    <w:p w14:paraId="281B63F8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 xml:space="preserve">VM-9-12-22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FNFNGLTGTGVLTESNKKFLPFQQFGRDIDGTTDAVRDPQTLEILDVTPCSFGGVSVITP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597</w:t>
      </w:r>
    </w:p>
    <w:p w14:paraId="3DD6EEDF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FNFNGLTGTGVLTESNKKFLPFQQFGRDIDGTTDAVRDPQTLEILDVTPCSFGGVSVITP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593</w:t>
      </w:r>
    </w:p>
    <w:p w14:paraId="7996B4D1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E_2023  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FNFNGLTGTGVLTESNKKFLPFQQFGRDIDGTTDAVRDPQTLEILDVTPCSFGGVSVITP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592</w:t>
      </w:r>
    </w:p>
    <w:p w14:paraId="25A3A951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 .***************:*************</w:t>
      </w:r>
    </w:p>
    <w:p w14:paraId="12A357C7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1F6B2E7C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GTNTSNQVAVLYQGVNCTEVPVAIHADQLTPTWRVYSTGSNVFQTRAGCLIGAEHVNNSY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655</w:t>
      </w:r>
    </w:p>
    <w:p w14:paraId="6DE2FF92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GTNTSNQVAVLYQDVNCTEVPVAIHADQLTPTWRVYSTGSNVFQTRAGCLIGAEHVNNSY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660</w:t>
      </w:r>
    </w:p>
    <w:p w14:paraId="38736A8B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GTNTSNQVAVLYQGVNCTEVPVAIHADQLTPTWRVYSTGSNVFQTRAGCLIGAEHVNNSY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657</w:t>
      </w:r>
    </w:p>
    <w:p w14:paraId="3ECB1C8E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GTNTSNQVAVLYQGVNCTEVPVAIHADQLTPTWRVYSTGSNVFQTRAGCLIGAEHVNNSY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653</w:t>
      </w:r>
    </w:p>
    <w:p w14:paraId="1113470F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E_2023  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GTNTSNQVAVLYQGVNCTEVPVAIHADQLTPTWRVYSTGSNVFQTRAGCLIGAEHVNNSY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652</w:t>
      </w:r>
    </w:p>
    <w:p w14:paraId="2B99CB44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.**********************************************</w:t>
      </w:r>
    </w:p>
    <w:p w14:paraId="4617A7C0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148B457F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ECDIPIGAGICASYQTQTNSHRRARSVASQSIIAYTMSLGAENSVAYSNNSIAIPINFTI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715</w:t>
      </w:r>
    </w:p>
    <w:p w14:paraId="3DF5DD52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ECDIPIGAGICASYQTQTNSPRRARSVASQSIIAYTMSLGAENSVAYSNNSIAIPTNFTI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720</w:t>
      </w:r>
    </w:p>
    <w:p w14:paraId="1C3877DF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ECDIPIGAGICASYQTQTNSHRRARSVASQSIISYTMSLGAENSVAYSNNSIAIPINFTI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717</w:t>
      </w:r>
    </w:p>
    <w:p w14:paraId="3D5B5AC3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ECDIPIGAGICASYQTQTNSHRRARSVASQSIISYTMSLGAENSVAYSNNSIAIPTNFTI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713</w:t>
      </w:r>
    </w:p>
    <w:p w14:paraId="74B5BFE1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E_2023  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ECDIPIGAGICASYQTQTNSHRRARSVASQSIIAYTMSLGAENSVAYSNNSIAIPTNFTI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712</w:t>
      </w:r>
    </w:p>
    <w:p w14:paraId="7B8F2128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 ************:********************* ****</w:t>
      </w:r>
    </w:p>
    <w:p w14:paraId="3CF7F6A4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0FBDB5D7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SVTTEILPVSMTKTSVDCTMYICGDSTECSNLLLQYGSFCTQLNRALTGIAVEQDKNTQE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775</w:t>
      </w:r>
    </w:p>
    <w:p w14:paraId="7BF5BEC9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SVTTEILPVSMTKTSVDCTMYICGDSTECSNLLLQYGSFCTQLNRALTGIAVEQDKNTQE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780</w:t>
      </w:r>
    </w:p>
    <w:p w14:paraId="1DA52261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SVTTEILPVSMTKTSVDCTMYICGDSTECSNLLLQYGSFCTQLNRALTGIAAEQDKNTQE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777</w:t>
      </w:r>
    </w:p>
    <w:p w14:paraId="6324925E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SVTTEILPVSMTKTSVDCTMYICGDSTECSNLLLQYGSFCTQLNRALTGIAAEQDKNTQE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773</w:t>
      </w:r>
    </w:p>
    <w:p w14:paraId="0D1003A8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E_2023  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SVTTEILPVSMTKTSVDCTMYICGDSTECSNLLLQYGSFCTQLNRALTGIAAEQDKNTQE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772</w:t>
      </w:r>
    </w:p>
    <w:p w14:paraId="3A68FFE6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.********</w:t>
      </w:r>
    </w:p>
    <w:p w14:paraId="692DF969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23C62FB3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VFAQVKQIYKTPPIKDFGGFNFSQILPDPSKPSKRSFIEDLLFNKVTLADAGFIKQYGDC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835</w:t>
      </w:r>
    </w:p>
    <w:p w14:paraId="0520B7DA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VFAQVKQIYKTPPIKDFGGFNFSQILPDPSKPSKRSFIEDLLFNKVTLADAGFIKQYGDC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840</w:t>
      </w:r>
    </w:p>
    <w:p w14:paraId="5339E728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VFAQVKQIYKTPPIKDFGGFNFSQILPDPSKPSKRSFIEDLLFNKVTFADAGFIKQYGDC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837</w:t>
      </w:r>
    </w:p>
    <w:p w14:paraId="6F65D5E0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VFAQVKQIYKTPPIKDFGGFNFSQILPDPSKPSKRSFIEDLLFNKVTFADAGFIKQYGDC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833</w:t>
      </w:r>
    </w:p>
    <w:p w14:paraId="30CAE53E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E_2023  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VFAQVKQIYKTPPIKDFGGFNFSQILPDPSKPSKRSFIEDLLFNKVTFADAGFIKQYGDC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832</w:t>
      </w:r>
    </w:p>
    <w:p w14:paraId="72C94088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:************</w:t>
      </w:r>
    </w:p>
    <w:p w14:paraId="2DBD8669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5ADA3E4A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LGDIAARDLICAQKFNGLTVLPPLLTDEMIAQYTSALLAGTITSGWTFGAGAALQIPFAM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895</w:t>
      </w:r>
    </w:p>
    <w:p w14:paraId="0194760D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LGDIAARDLICAQKFNGLTVLPPLLTDEMIAQYTSALLAGTITSGWTFGAGAALQIPFAM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900</w:t>
      </w:r>
    </w:p>
    <w:p w14:paraId="37818A0B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LGDIAARDLICAQKFNGLTVLPPLLTDEMIAQYTSALLAGTITSGWTFGAGAALQIPFAM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897</w:t>
      </w:r>
    </w:p>
    <w:p w14:paraId="7F99A01C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LGDIAARDLICAQKFNGLTVLPPLLTDEMIAQYTSALLAGTITSGWTFGAGAALQIPFAM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893</w:t>
      </w:r>
    </w:p>
    <w:p w14:paraId="43A04EDA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E_2023  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LGDIAARDLICAQKFNGLTVLPPLLTDEMIAQYTSALLAGTITSGWTFGAGAALQIPFAM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892</w:t>
      </w:r>
    </w:p>
    <w:p w14:paraId="77FDE49F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14:paraId="6238A963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32C71E19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QMAYRFNGIGVTQNVLYENQKLIANQFNSAIGKIQDSLSSTASALGKLQDVVNQNAQALN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955</w:t>
      </w:r>
    </w:p>
    <w:p w14:paraId="1BDA6479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QMAYRFNGIGVTQNVLYENQKLIANQFNSAIGKIQDSLSSTASALGKLQDVVNQNAQALN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960</w:t>
      </w:r>
    </w:p>
    <w:p w14:paraId="244D430F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QMAYRFNGIGVTQNVLYENQKLIANQFNSAIGKIQDSLSSSASALGKLQDVVNQNAQALN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957</w:t>
      </w:r>
    </w:p>
    <w:p w14:paraId="43126CC4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QMAYRFNGIGVTQNVLYENQKLIANQFNSAIGKIQDSISSSASALGKLQDVVNQNAQALN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953</w:t>
      </w:r>
    </w:p>
    <w:p w14:paraId="34E37EA2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E_2023  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QMAYRFNGIGVTQNVLYENQKLIANQFNSAIGKIQDSLSSSASALGKLQDVVNQNAQALN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952</w:t>
      </w:r>
    </w:p>
    <w:p w14:paraId="167DE81E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:**:*******************</w:t>
      </w:r>
    </w:p>
    <w:p w14:paraId="773E8383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344836C5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TLVKQLSSNFGAISSVLNDILARLDKVEAEVQIDRLITGRLQSLQTYVTQQLIRAAEIRA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015</w:t>
      </w:r>
    </w:p>
    <w:p w14:paraId="5169F8E9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TLVKQLSSNFGAISSVLNDILSRLDKVEAEVQIDRLITGRLQSLQTYVTQQLIRAAEIRA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020</w:t>
      </w:r>
    </w:p>
    <w:p w14:paraId="697ED836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TLVKQLSSNFGAISSVLNDILARLDKVEAEVQIDRLITGRLQSLQTYVTQQLIRAAEIRA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017</w:t>
      </w:r>
    </w:p>
    <w:p w14:paraId="42397A17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TLVKQLSSNFGAISSVLNDILARLDKVEAEVQIDRLITGRLQSLQTYVTQQLIRAAEIRA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013</w:t>
      </w:r>
    </w:p>
    <w:p w14:paraId="320DA277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E_2023  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TLVKQLSSNFGAISSVLNDILARLDKVEAEVQIDRLITGRLQSLQTYVTQQLIRAAEIRA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012</w:t>
      </w:r>
    </w:p>
    <w:p w14:paraId="501E8E77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:**************************************</w:t>
      </w:r>
    </w:p>
    <w:p w14:paraId="3F4C3FE6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6B3C3E22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SANLAATKMSECVLGQSKRVDFCGKGYHLMSFPQSAPHGVVFLHVTYVPAQEKNFTTAPA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075</w:t>
      </w:r>
    </w:p>
    <w:p w14:paraId="0128878E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SANLAATKMSECVLGQSKRVDFCGKGYHLMSFPQSAPHGVVFLHVTYVPAQEKNFTTAPA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080</w:t>
      </w:r>
    </w:p>
    <w:p w14:paraId="0AE506F7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SANLAATKMSECVLGQSKRVDFCGKGYHLMSFPQSAPHGVVFLHVTYVPAQEKNFTTAPA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077</w:t>
      </w:r>
    </w:p>
    <w:p w14:paraId="0F48E3F0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SANLAATKMSECVLGQSKRVDFCGKGYHLMSFPQSAPHGVVFLHVTYVPAQEKNFTTAPA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073</w:t>
      </w:r>
    </w:p>
    <w:p w14:paraId="7A5D219F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E_2023  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SANLAATKMSECVLGQSKRVDFCGKGYHLMSFPQSAPHGVVFLHVTYVPAQEKNFTTAPA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072</w:t>
      </w:r>
    </w:p>
    <w:p w14:paraId="61DFD87E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***************************</w:t>
      </w:r>
    </w:p>
    <w:p w14:paraId="63814871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71C4FBC0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ICHDGKAHFPREGVFVSNGTHWFVTQRNFYEPQIITTDNTFVSGNCDVVIGIVNNTVYDP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135</w:t>
      </w:r>
    </w:p>
    <w:p w14:paraId="2CFAF9C0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ICHDGKAHFPREGVFVSNGTHWFVTQRNFYEPQIITTDNTFVSGNCDVVIGIVNNTVYDP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140</w:t>
      </w:r>
    </w:p>
    <w:p w14:paraId="334BFE1D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ICHDGKAHFPREGVFVSNGTHWFVTQRNFYEPQTITTHNTFVSGNCDVVIGIVNNTVYDP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137</w:t>
      </w:r>
    </w:p>
    <w:p w14:paraId="05605D54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ICHDGKAHFPREGVFVSNGTHWFVTQRNFYEPQIITTHNTFVSGNCDVVIGIVNNTVYDP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133</w:t>
      </w:r>
    </w:p>
    <w:p w14:paraId="5CE91B3B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E_2023  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ICHDGKAHFPREGVFVSNGTHWFVTQRNFYEPQIITTHNTFVSGNCDVVIGIVNNTVYDP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132</w:t>
      </w:r>
    </w:p>
    <w:p w14:paraId="75C69DB7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******************* ***.**********************</w:t>
      </w:r>
    </w:p>
    <w:p w14:paraId="5F9D7C46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37B580F1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LQPELDSFKEELDKYFKNHTSPDVDLGDISGINASVVNIQKEIDRLNEVANNLNESLIDL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195</w:t>
      </w:r>
    </w:p>
    <w:p w14:paraId="49206C86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LQPELDSFKEELDKYFKNHTSPDVDLGDISGINASVVNIQKEIDRLNEVAKNLNESLIDL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200</w:t>
      </w:r>
    </w:p>
    <w:p w14:paraId="7BF03BC0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 xml:space="preserve">VM-9-12-22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LQPELDSFKEELDKYFKNHTSPNVDLGDIYGINASFVNIQKEIDRLNEVANNLNESLIDL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197</w:t>
      </w:r>
    </w:p>
    <w:p w14:paraId="4A31243E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LQPELDSFKEELDKYFKNHTSPDVDLGDISGINASFVNIQKEIDRLNEVANNLNESLIDL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193</w:t>
      </w:r>
    </w:p>
    <w:p w14:paraId="5A484327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E_2023  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LQPELDSFKEELDK</w:t>
      </w:r>
      <w:r w:rsidRPr="0011575A">
        <w:rPr>
          <w:rFonts w:ascii="Courier New" w:eastAsia="Times New Roman" w:hAnsi="Courier New" w:cs="Courier New"/>
          <w:color w:val="222222"/>
          <w:sz w:val="18"/>
          <w:szCs w:val="18"/>
          <w:highlight w:val="darkGray"/>
        </w:rPr>
        <w:t>F</w:t>
      </w: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FKNHTSPDVDLGDISGINASFVNIQKEIDRLNEVANNLNESLIDL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192</w:t>
      </w:r>
    </w:p>
    <w:p w14:paraId="214506D6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*:*******:****** *****.**************:*********</w:t>
      </w:r>
    </w:p>
    <w:p w14:paraId="70240725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31331A9E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QEFGKYEQYIKWPWYIWLGFIAGLIAIVMVTIMLCCMTSCCSCLKGCCSCGSCCKFDEDD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255</w:t>
      </w:r>
    </w:p>
    <w:p w14:paraId="1090E2C3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QELGKYEQYIKWPWYIWLGFIAGLIAIVMVTIMLCCMTSCCSCLKGCCSCGSCCKFDEDD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260</w:t>
      </w:r>
    </w:p>
    <w:p w14:paraId="215811A2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KELGKYEQYIKWPWYIWLGFIAGLIAIVMVTIMLCCMTSCCSCLKGCCSCGSCCKFDEDD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257</w:t>
      </w:r>
    </w:p>
    <w:p w14:paraId="4AA92F92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KELGKYEQYIKWPWYIWLGFIAGLIAIVMVTIMLCCMTSCCSCLKGCCSCGSCCKFDEDD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253</w:t>
      </w:r>
    </w:p>
    <w:p w14:paraId="5792C4F6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E_2023  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KELGKYEQYIKWPWYIWLGFIAGLIAIVMVTIMLCCMTSCCSCLKGCCSCGSCCKFDEDD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252</w:t>
      </w:r>
    </w:p>
    <w:p w14:paraId="349AF1CD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:*:*********************************************************</w:t>
      </w:r>
    </w:p>
    <w:p w14:paraId="373B168C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70DCC0DD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11-9-21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SEPVLKGVKLHYT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268</w:t>
      </w:r>
    </w:p>
    <w:p w14:paraId="5FDFCD7A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Reference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SEPVLKGVKLHYT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273</w:t>
      </w:r>
    </w:p>
    <w:p w14:paraId="27DAB071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-9-12-22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SEPVLKGVKLHYT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270</w:t>
      </w:r>
    </w:p>
    <w:p w14:paraId="0BAFA0D7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VM_5-1-23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SEPVLKGVKLHYT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266</w:t>
      </w:r>
    </w:p>
    <w:p w14:paraId="6BBA1E03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CE_2023         </w:t>
      </w:r>
      <w:proofErr w:type="spellStart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>SEPVLKGVKLHYT</w:t>
      </w:r>
      <w:proofErr w:type="spellEnd"/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ab/>
        <w:t>1265</w:t>
      </w:r>
    </w:p>
    <w:p w14:paraId="5E1E44FC" w14:textId="77777777" w:rsidR="0011575A" w:rsidRPr="0011575A" w:rsidRDefault="0011575A" w:rsidP="0011575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11575A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********</w:t>
      </w:r>
    </w:p>
    <w:p w14:paraId="20124525" w14:textId="77777777" w:rsidR="009F53DD" w:rsidRDefault="00B63F1C" w:rsidP="00EA52C5"/>
    <w:p w14:paraId="2C7A3725" w14:textId="77777777" w:rsidR="00B63F1C" w:rsidRPr="00B63F1C" w:rsidRDefault="00B63F1C" w:rsidP="00B63F1C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B63F1C">
        <w:rPr>
          <w:rFonts w:ascii="Times New Roman" w:hAnsi="Times New Roman" w:cs="Times New Roman"/>
          <w:color w:val="000000" w:themeColor="text1"/>
        </w:rPr>
        <w:t xml:space="preserve">Supplemental Figure 2. </w:t>
      </w:r>
      <w:proofErr w:type="spellStart"/>
      <w:r w:rsidRPr="00B63F1C">
        <w:rPr>
          <w:rFonts w:ascii="Times New Roman" w:hAnsi="Times New Roman" w:cs="Times New Roman"/>
          <w:color w:val="000000" w:themeColor="text1"/>
        </w:rPr>
        <w:t>Clustal</w:t>
      </w:r>
      <w:proofErr w:type="spellEnd"/>
      <w:r w:rsidRPr="00B63F1C">
        <w:rPr>
          <w:rFonts w:ascii="Times New Roman" w:hAnsi="Times New Roman" w:cs="Times New Roman"/>
          <w:color w:val="000000" w:themeColor="text1"/>
        </w:rPr>
        <w:t xml:space="preserve"> Omega alignment of reconstructed 2021, 2022, and 2023 Spike proteins with reconstructed Spike protein from CE 4-10-23. Mutations unique to CE-4-10-23 are highlighted in grey. </w:t>
      </w:r>
    </w:p>
    <w:p w14:paraId="4D8A0861" w14:textId="77777777" w:rsidR="00100F46" w:rsidRPr="00EA52C5" w:rsidRDefault="00100F46" w:rsidP="00EA52C5"/>
    <w:sectPr w:rsidR="00100F46" w:rsidRPr="00EA52C5" w:rsidSect="0031777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774"/>
    <w:rsid w:val="0008465A"/>
    <w:rsid w:val="00100F46"/>
    <w:rsid w:val="001135C1"/>
    <w:rsid w:val="0011575A"/>
    <w:rsid w:val="001542F6"/>
    <w:rsid w:val="002269F5"/>
    <w:rsid w:val="002E0FB9"/>
    <w:rsid w:val="00317774"/>
    <w:rsid w:val="003A16F8"/>
    <w:rsid w:val="0074543E"/>
    <w:rsid w:val="0076120F"/>
    <w:rsid w:val="00816B06"/>
    <w:rsid w:val="00937997"/>
    <w:rsid w:val="0096604B"/>
    <w:rsid w:val="00A108DB"/>
    <w:rsid w:val="00AA3B5A"/>
    <w:rsid w:val="00AB4750"/>
    <w:rsid w:val="00AC2A67"/>
    <w:rsid w:val="00B15393"/>
    <w:rsid w:val="00B20473"/>
    <w:rsid w:val="00B63F1C"/>
    <w:rsid w:val="00B709E9"/>
    <w:rsid w:val="00CC0D08"/>
    <w:rsid w:val="00D12BAC"/>
    <w:rsid w:val="00D96128"/>
    <w:rsid w:val="00EA5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35AAD"/>
  <w15:chartTrackingRefBased/>
  <w15:docId w15:val="{CC15CE5A-69EA-4FB9-B939-F3C0BB470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645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589</Words>
  <Characters>9058</Characters>
  <Application>Microsoft Office Word</Application>
  <DocSecurity>0</DocSecurity>
  <Lines>75</Lines>
  <Paragraphs>21</Paragraphs>
  <ScaleCrop>false</ScaleCrop>
  <Company/>
  <LinksUpToDate>false</LinksUpToDate>
  <CharactersWithSpaces>10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way, Michael James</dc:creator>
  <cp:keywords/>
  <dc:description/>
  <cp:lastModifiedBy>Conway, Michael James</cp:lastModifiedBy>
  <cp:revision>14</cp:revision>
  <dcterms:created xsi:type="dcterms:W3CDTF">2023-12-05T15:48:00Z</dcterms:created>
  <dcterms:modified xsi:type="dcterms:W3CDTF">2023-12-21T12:05:00Z</dcterms:modified>
</cp:coreProperties>
</file>